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 | Enzymatic activities in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ediments from La Caldera lake (Sierra Nevada, Spain) taken in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June 9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, August 1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st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and October 13</w:t>
      </w: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2015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90675</wp:posOffset>
                </wp:positionV>
                <wp:extent cx="5377180" cy="3140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7180" cy="3140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879"/>
                              <w:gridCol w:w="2177"/>
                              <w:gridCol w:w="2177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3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ampling mon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June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August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Octo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Dehydrogenase (µmol INTF g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2.7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22.2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6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GulliverRM;Arial Unicode MS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β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-glucosid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(µmol 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P g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GulliverRM;Arial Unicode MS" w:cs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Urease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(µmol NH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val="en-GB"/>
                                    </w:rPr>
                                    <w:t>4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+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g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.5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Acid phosphatase (µmol 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P g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44.8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82.5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65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Arylsulphatase (µmol 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i/>
                                      <w:sz w:val="24"/>
                                      <w:szCs w:val="24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NP g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h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  <w:lang w:val="en-GB"/>
                                    </w:rPr>
                                    <w:t>-1</w:t>
                                  </w:r>
                                  <w:r>
                                    <w:rPr>
                                      <w:rFonts w:eastAsia="GulliverRM;Arial Unicode MS" w:cs="Times New Roman"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7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3.2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217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15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4pt;height:247.3pt;mso-wrap-distance-left:7.05pt;mso-wrap-distance-right:7.05pt;mso-wrap-distance-top:0pt;mso-wrap-distance-bottom:0pt;margin-top:125.25pt;mso-position-vertical-relative:page;margin-left:15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879"/>
                        <w:gridCol w:w="2177"/>
                        <w:gridCol w:w="2177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23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ampling month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June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August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October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Dehydrogenase (µmol INTF g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h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2.7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2.2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6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GulliverRM;Arial Unicode MS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β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</w:rPr>
                              <w:t xml:space="preserve">-glucosidase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</w:rPr>
                              <w:t xml:space="preserve">(µmol 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</w:rPr>
                              <w:t>NP g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</w:rPr>
                              <w:t xml:space="preserve"> h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.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GulliverRM;Arial Unicode MS" w:cs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Urease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(µmol NH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val="en-GB"/>
                              </w:rPr>
                              <w:t>4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+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g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h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.5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.2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Acid phosphatase (µmol 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P g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h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7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44.8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82.5</w:t>
                            </w:r>
                          </w:p>
                        </w:tc>
                        <w:tc>
                          <w:tcPr>
                            <w:tcW w:w="21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65.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Arylsulphatase (µmol 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i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NP g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h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vertAlign w:val="superscript"/>
                                <w:lang w:val="en-GB"/>
                              </w:rPr>
                              <w:t>-1</w:t>
                            </w:r>
                            <w:r>
                              <w:rPr>
                                <w:rFonts w:eastAsia="GulliverRM;Arial Unicode MS" w:cs="Times New Roman"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7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3.2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217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15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GulliverRM;Arial Unicode MS" w:cs="Times New Roman"/>
          <w:sz w:val="24"/>
          <w:szCs w:val="24"/>
          <w:lang w:val="en-GB" w:eastAsia="es-ES"/>
        </w:rPr>
      </w:pPr>
      <w:r>
        <w:rPr>
          <w:rFonts w:eastAsia="GulliverRM;Arial Unicode MS" w:cs="Times New Roman" w:ascii="Times New Roman" w:hAnsi="Times New Roman"/>
          <w:sz w:val="24"/>
          <w:szCs w:val="24"/>
          <w:lang w:val="en-GB" w:eastAsia="es-E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rPr/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 w:before="0" w:after="160"/>
    </w:pPr>
    <w:rPr>
      <w:sz w:val="20"/>
      <w:szCs w:val="20"/>
      <w:lang w:val="en-US"/>
    </w:rPr>
  </w:style>
  <w:style w:type="paragraph" w:styleId="Textodeglobo">
    <w:name w:val="Texto de globo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Asuntodelcomentario">
    <w:name w:val="Asunto del comentario"/>
    <w:basedOn w:val="Textocomentario"/>
    <w:next w:val="Textocomentario"/>
    <w:qFormat/>
    <w:pPr>
      <w:spacing w:lineRule="auto" w:line="480" w:before="0" w:after="0"/>
    </w:pPr>
    <w:rPr>
      <w:b/>
      <w:bCs/>
      <w:lang w:val="es-E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8T19:21:00Z</dcterms:created>
  <dc:creator>Usuario</dc:creator>
  <dc:description/>
  <cp:keywords/>
  <dc:language>en-US</dc:language>
  <cp:lastModifiedBy>Usuario</cp:lastModifiedBy>
  <dcterms:modified xsi:type="dcterms:W3CDTF">2017-04-06T17:0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